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D5B76" w14:textId="39B06F3B" w:rsidR="00F91EBF" w:rsidRDefault="00EA6CD8" w:rsidP="00F91EBF">
      <w:pPr>
        <w:rPr>
          <w:lang w:val="en-US"/>
        </w:rPr>
      </w:pPr>
      <w:r w:rsidRPr="00EC0190">
        <w:rPr>
          <w:lang w:val="en-US"/>
        </w:rPr>
        <w:t xml:space="preserve">Supplementary table </w:t>
      </w:r>
      <w:r w:rsidR="00A67E5A">
        <w:rPr>
          <w:lang w:val="en-US"/>
        </w:rPr>
        <w:t>2</w:t>
      </w:r>
      <w:r w:rsidRPr="00EC0190">
        <w:rPr>
          <w:lang w:val="en-US"/>
        </w:rPr>
        <w:t>: Vascular access, embolization technique, target vessel</w:t>
      </w:r>
      <w:r>
        <w:rPr>
          <w:lang w:val="en-US"/>
        </w:rPr>
        <w:t>s</w:t>
      </w:r>
      <w:r w:rsidRPr="00EC0190">
        <w:rPr>
          <w:lang w:val="en-US"/>
        </w:rPr>
        <w:t xml:space="preserve"> and clinical success of reinterventions for pEL2</w:t>
      </w:r>
    </w:p>
    <w:tbl>
      <w:tblPr>
        <w:tblStyle w:val="Tabellenraster"/>
        <w:tblW w:w="9062" w:type="dxa"/>
        <w:jc w:val="center"/>
        <w:tblLook w:val="04A0" w:firstRow="1" w:lastRow="0" w:firstColumn="1" w:lastColumn="0" w:noHBand="0" w:noVBand="1"/>
      </w:tblPr>
      <w:tblGrid>
        <w:gridCol w:w="1053"/>
        <w:gridCol w:w="1932"/>
        <w:gridCol w:w="1808"/>
        <w:gridCol w:w="2188"/>
        <w:gridCol w:w="2081"/>
      </w:tblGrid>
      <w:tr w:rsidR="00F91EBF" w14:paraId="2A83F28D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4AAB48E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3DD7AA2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ascular access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2B68AE5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mbolization technique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FFB3833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eeder vessel(s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A7E189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linical success</w:t>
            </w:r>
          </w:p>
        </w:tc>
      </w:tr>
      <w:tr w:rsidR="00F91EBF" w14:paraId="2EFB6AA9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CE464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289A6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brachi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77D6B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36317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D2E70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91EBF" w14:paraId="69595302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7A56A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1D369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femo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83F63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i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45D14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M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3B73C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91EBF" w14:paraId="311094B3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2683E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5D74E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femo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1C1CB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toacryl/Lipido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48FB2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95862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91EBF" w:rsidRPr="00F85C4F" w14:paraId="3B25640D" w14:textId="77777777" w:rsidTr="00E30AF0">
        <w:trPr>
          <w:trHeight w:val="547"/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55C7C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9E980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femo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F8EEA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FAA8C8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29F193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</w:tr>
      <w:tr w:rsidR="00F91EBF" w:rsidRPr="00F85C4F" w14:paraId="273D174C" w14:textId="77777777" w:rsidTr="00E30AF0">
        <w:trPr>
          <w:trHeight w:val="547"/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C23C9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5A06C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brachi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8373C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yx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A8BD722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M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C90120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</w:tr>
      <w:tr w:rsidR="00F91EBF" w14:paraId="5A76B0C0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37CF2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D54EA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femo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F585E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yx &amp; Coi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DF34E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BB333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91EBF" w14:paraId="70538DAB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78E18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2E81E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femo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F7F9E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FBD7E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57698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91EBF" w14:paraId="4A3D5C03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EBB0D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ACB26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brachi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03A16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yx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12A32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C8F97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determined</w:t>
            </w:r>
          </w:p>
        </w:tc>
      </w:tr>
      <w:tr w:rsidR="00F91EBF" w14:paraId="334F1A0C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FB5DC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07970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femo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F8038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6EFF0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F8CF3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91EBF" w14:paraId="1EB07E68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71B0B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56949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A sac punctur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4EBC2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5744E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B8D83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91EBF" w14:paraId="73916E2E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E2EE0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7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94914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femo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547EE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i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529C2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FEF71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91EBF" w:rsidRPr="00F85C4F" w14:paraId="29B6A34B" w14:textId="77777777" w:rsidTr="00E30AF0">
        <w:trPr>
          <w:trHeight w:val="547"/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CDA64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2F597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femo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44B5E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A/Lipido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32C20C1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IMA </w:t>
            </w:r>
            <w:r w:rsidRPr="007763FE">
              <w:rPr>
                <w:rFonts w:ascii="Calibri" w:eastAsia="Times New Roman" w:hAnsi="Calibri" w:cs="Calibri"/>
                <w:color w:val="000000"/>
                <w:lang w:val="en-US"/>
              </w:rPr>
              <w:t xml:space="preserve">&amp;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L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F14A28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</w:tr>
      <w:tr w:rsidR="00F91EBF" w14:paraId="287C4774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34804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E9E24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A sac punctur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59902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i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B919C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MA &amp; L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DC3C5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determined</w:t>
            </w:r>
          </w:p>
        </w:tc>
      </w:tr>
      <w:tr w:rsidR="00F91EBF" w14:paraId="11E190C7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DF812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2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29697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brachi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806B5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61E4E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553ED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91EBF" w14:paraId="6E5A9C16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BE86E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2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07809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A sac punctur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9D453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352F0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1926A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91EBF" w:rsidRPr="00F85C4F" w14:paraId="7BE17D78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2DEF3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2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FCA7F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parotomy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84925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rgical ligation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AF692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63FE">
              <w:rPr>
                <w:rFonts w:ascii="Calibri" w:eastAsia="Times New Roman" w:hAnsi="Calibri" w:cs="Calibri"/>
                <w:color w:val="000000"/>
                <w:lang w:val="en-US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MA &amp;</w:t>
            </w:r>
            <w:r w:rsidRPr="007763F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L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2089F" w14:textId="77777777" w:rsidR="00F91EBF" w:rsidRPr="007763FE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</w:tr>
      <w:tr w:rsidR="00F91EBF" w14:paraId="2F50128D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77043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8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A83FF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femo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69651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A/Lipido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1829C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C64B3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91EBF" w14:paraId="6634E55B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477E0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79F3F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femo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509AE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13139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A4FD2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91EBF" w14:paraId="56F216FA" w14:textId="77777777" w:rsidTr="00E30AF0">
        <w:trPr>
          <w:trHeight w:val="261"/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64FCB7F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E3E8F25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A sac punctur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1064746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A/Lipidol &amp; Coi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8E91130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452039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91EBF" w14:paraId="7FD3DFE9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860B8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33BE6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A sac punctur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DC438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A/Lipidol &amp; Coi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D4DC4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D4599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determined</w:t>
            </w:r>
          </w:p>
        </w:tc>
      </w:tr>
      <w:tr w:rsidR="00F91EBF" w14:paraId="6C1FF92D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1EBF8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8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692E3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femo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DE9CE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F476D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3CDEF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91EBF" w14:paraId="42EDE3A4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72BC2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8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6876C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femo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5FAD3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43A28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7F1A4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91EBF" w14:paraId="457A3DBD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2D3DC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8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66B21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A sac punctur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87A0D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yx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F0CE1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DEA80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91EBF" w14:paraId="6A58E79A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F64A2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8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4870C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A sac punctur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DBC49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yx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D300F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L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98CBB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91EBF" w14:paraId="45EFF958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A00F1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8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3235F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femo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0DD3C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42BF3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6EB5C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91EBF" w14:paraId="5C435E68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D8567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5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3917E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femo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156C8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AFF7C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8272A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91EBF" w14:paraId="2B38F215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9A80E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5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0E69E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femo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C2AD1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A/Lipido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371A9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C4327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91EBF" w14:paraId="62F2DA2D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BCAF9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3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686E6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paroscopy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21A98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rgical clipping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3086B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M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6CA7C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91EBF" w14:paraId="273DF191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8D61A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3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A708B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paroscopy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C812D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rgical clipping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47EC8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M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0738D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91EBF" w14:paraId="48E88A88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91F92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37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CD9FC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femo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3905C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5DDFB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1C7BD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91EBF" w14:paraId="5FB55AFA" w14:textId="77777777" w:rsidTr="00E30AF0">
        <w:trPr>
          <w:trHeight w:val="311"/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75A53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34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0F09A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brachi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B249B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A/Lipidol &amp; Coi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80DEC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AF8BE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F91EBF" w14:paraId="1EFFE716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00D60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61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DEC93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femo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98EEF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D1DE5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0C76F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F91EBF" w14:paraId="7CA609F1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0F0E9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70424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femo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6CFB0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A8175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53C45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determined</w:t>
            </w:r>
          </w:p>
        </w:tc>
      </w:tr>
      <w:tr w:rsidR="00F91EBF" w14:paraId="7131CFFF" w14:textId="77777777" w:rsidTr="00E30AF0">
        <w:trPr>
          <w:jc w:val="center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84B87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35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63FF3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femo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0392C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yx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E3C66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01927" w14:textId="77777777" w:rsidR="00F91EBF" w:rsidRDefault="00F91EBF" w:rsidP="00E30AF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</w:tbl>
    <w:p w14:paraId="1F0559E2" w14:textId="4051453B" w:rsidR="00F91EBF" w:rsidRPr="00EC0190" w:rsidRDefault="00F91EBF" w:rsidP="00F91EBF">
      <w:pPr>
        <w:spacing w:line="480" w:lineRule="auto"/>
        <w:rPr>
          <w:lang w:val="en-US"/>
        </w:rPr>
      </w:pPr>
      <w:r>
        <w:rPr>
          <w:lang w:val="en-US"/>
        </w:rPr>
        <w:t>HA: Histoacryl</w:t>
      </w:r>
      <w:ins w:id="0" w:author="Johannes Hatzl" w:date="2021-12-11T19:47:00Z">
        <w:r w:rsidR="00A67A52">
          <w:rPr>
            <w:lang w:val="en-US"/>
          </w:rPr>
          <w:t>;</w:t>
        </w:r>
      </w:ins>
      <w:del w:id="1" w:author="Johannes Hatzl" w:date="2021-12-11T19:47:00Z">
        <w:r w:rsidDel="00A67A52">
          <w:rPr>
            <w:lang w:val="en-US"/>
          </w:rPr>
          <w:delText>,</w:delText>
        </w:r>
      </w:del>
      <w:r>
        <w:rPr>
          <w:lang w:val="en-US"/>
        </w:rPr>
        <w:t xml:space="preserve"> LA: lumbar artery; IMA: inferior mesenteric artery</w:t>
      </w:r>
    </w:p>
    <w:p w14:paraId="0C8BB98B" w14:textId="77777777" w:rsidR="007E4978" w:rsidRPr="00F91EBF" w:rsidRDefault="007E4978">
      <w:pPr>
        <w:rPr>
          <w:lang w:val="en-US"/>
        </w:rPr>
      </w:pPr>
    </w:p>
    <w:sectPr w:rsidR="007E4978" w:rsidRPr="00F91EBF" w:rsidSect="00661F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hannes Hatzl">
    <w15:presenceInfo w15:providerId="Windows Live" w15:userId="fe5f447d90891ff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EBF"/>
    <w:rsid w:val="002801AE"/>
    <w:rsid w:val="00661FBA"/>
    <w:rsid w:val="006F241D"/>
    <w:rsid w:val="007E4978"/>
    <w:rsid w:val="009B63A9"/>
    <w:rsid w:val="00A67A52"/>
    <w:rsid w:val="00A67E5A"/>
    <w:rsid w:val="00DC51A1"/>
    <w:rsid w:val="00EA6CD8"/>
    <w:rsid w:val="00F9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59CF9B"/>
  <w15:chartTrackingRefBased/>
  <w15:docId w15:val="{6323A1E3-A839-43D5-A060-F0C56F52F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1EBF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unhideWhenUsed/>
    <w:rsid w:val="00F91EB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A67E5A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Hatzl</dc:creator>
  <cp:keywords/>
  <dc:description/>
  <cp:lastModifiedBy>Johannes Hatzl</cp:lastModifiedBy>
  <cp:revision>5</cp:revision>
  <dcterms:created xsi:type="dcterms:W3CDTF">2021-10-10T04:54:00Z</dcterms:created>
  <dcterms:modified xsi:type="dcterms:W3CDTF">2021-12-11T18:47:00Z</dcterms:modified>
</cp:coreProperties>
</file>